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C63570" w14:textId="07F66181" w:rsidR="00862D23" w:rsidRDefault="00862D23" w:rsidP="00862D23">
      <w:pPr>
        <w:spacing w:before="0" w:after="0"/>
        <w:jc w:val="both"/>
        <w:rPr>
          <w:rFonts w:cstheme="minorHAnsi"/>
        </w:rPr>
      </w:pPr>
      <w:r>
        <w:rPr>
          <w:b/>
          <w:bCs/>
        </w:rPr>
        <w:t xml:space="preserve">Supplementary Table </w:t>
      </w:r>
      <w:r w:rsidRPr="00287D55">
        <w:rPr>
          <w:b/>
          <w:bCs/>
        </w:rPr>
        <w:t>3</w:t>
      </w:r>
      <w:r>
        <w:rPr>
          <w:b/>
          <w:bCs/>
        </w:rPr>
        <w:t>.</w:t>
      </w:r>
      <w:r w:rsidRPr="00287D55">
        <w:rPr>
          <w:b/>
          <w:bCs/>
        </w:rPr>
        <w:t xml:space="preserve"> </w:t>
      </w:r>
      <w:bookmarkStart w:id="0" w:name="_Hlk87453996"/>
      <w:r w:rsidRPr="00287D55">
        <w:rPr>
          <w:rFonts w:cstheme="minorHAnsi"/>
        </w:rPr>
        <w:t>Multiple reactions monitoring (MRM) transitions table for all plant growth regulators and corresponding internal standards used in this study.</w:t>
      </w:r>
      <w:bookmarkEnd w:id="0"/>
    </w:p>
    <w:p w14:paraId="120758F9" w14:textId="77777777" w:rsidR="009F3FC1" w:rsidRPr="00287D55" w:rsidRDefault="009F3FC1" w:rsidP="00862D23">
      <w:pPr>
        <w:spacing w:before="0" w:after="0"/>
        <w:jc w:val="both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8"/>
        <w:gridCol w:w="1285"/>
        <w:gridCol w:w="1707"/>
        <w:gridCol w:w="958"/>
        <w:gridCol w:w="1673"/>
        <w:gridCol w:w="977"/>
        <w:gridCol w:w="1357"/>
      </w:tblGrid>
      <w:tr w:rsidR="00862D23" w:rsidRPr="00862D23" w14:paraId="461F5439" w14:textId="77777777" w:rsidTr="00862D23">
        <w:trPr>
          <w:trHeight w:val="20"/>
        </w:trPr>
        <w:tc>
          <w:tcPr>
            <w:tcW w:w="978" w:type="dxa"/>
            <w:vAlign w:val="center"/>
          </w:tcPr>
          <w:p w14:paraId="22FCF536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bookmarkStart w:id="1" w:name="_Hlk87454027"/>
            <w:r w:rsidRPr="00CE3A2B">
              <w:rPr>
                <w:rFonts w:asciiTheme="majorBidi" w:hAnsiTheme="majorBidi" w:cstheme="majorBidi"/>
                <w:b/>
                <w:sz w:val="20"/>
                <w:szCs w:val="20"/>
              </w:rPr>
              <w:t>Number</w:t>
            </w:r>
          </w:p>
        </w:tc>
        <w:tc>
          <w:tcPr>
            <w:tcW w:w="1285" w:type="dxa"/>
            <w:vAlign w:val="center"/>
          </w:tcPr>
          <w:p w14:paraId="5D57E531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3A2B">
              <w:rPr>
                <w:rFonts w:asciiTheme="majorBidi" w:hAnsiTheme="majorBidi" w:cstheme="majorBidi"/>
                <w:b/>
                <w:sz w:val="20"/>
                <w:szCs w:val="20"/>
              </w:rPr>
              <w:t>Compound</w:t>
            </w:r>
          </w:p>
        </w:tc>
        <w:tc>
          <w:tcPr>
            <w:tcW w:w="1707" w:type="dxa"/>
            <w:vAlign w:val="center"/>
          </w:tcPr>
          <w:p w14:paraId="10007B12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3A2B">
              <w:rPr>
                <w:rFonts w:asciiTheme="majorBidi" w:hAnsiTheme="majorBidi" w:cstheme="majorBidi"/>
                <w:b/>
                <w:sz w:val="20"/>
                <w:szCs w:val="20"/>
              </w:rPr>
              <w:t>Retention Time</w:t>
            </w:r>
          </w:p>
        </w:tc>
        <w:tc>
          <w:tcPr>
            <w:tcW w:w="958" w:type="dxa"/>
            <w:vAlign w:val="center"/>
          </w:tcPr>
          <w:p w14:paraId="7D7E1516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3A2B">
              <w:rPr>
                <w:rFonts w:asciiTheme="majorBidi" w:hAnsiTheme="majorBidi" w:cstheme="majorBidi"/>
                <w:b/>
                <w:sz w:val="20"/>
                <w:szCs w:val="20"/>
              </w:rPr>
              <w:t>Mass</w:t>
            </w:r>
            <w:r w:rsidRPr="00CE3A2B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73" w:type="dxa"/>
            <w:vAlign w:val="center"/>
          </w:tcPr>
          <w:p w14:paraId="68FBEBFE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3A2B">
              <w:rPr>
                <w:rFonts w:asciiTheme="majorBidi" w:hAnsiTheme="majorBidi" w:cstheme="majorBidi"/>
                <w:b/>
                <w:sz w:val="20"/>
                <w:szCs w:val="20"/>
              </w:rPr>
              <w:t>MRM transition</w:t>
            </w:r>
          </w:p>
        </w:tc>
        <w:tc>
          <w:tcPr>
            <w:tcW w:w="977" w:type="dxa"/>
            <w:vAlign w:val="center"/>
          </w:tcPr>
          <w:p w14:paraId="23996AF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3A2B">
              <w:rPr>
                <w:rFonts w:asciiTheme="majorBidi" w:hAnsiTheme="majorBidi" w:cstheme="majorBidi"/>
                <w:b/>
                <w:sz w:val="20"/>
                <w:szCs w:val="20"/>
              </w:rPr>
              <w:t>Cone V.</w:t>
            </w:r>
          </w:p>
        </w:tc>
        <w:tc>
          <w:tcPr>
            <w:tcW w:w="1357" w:type="dxa"/>
            <w:vAlign w:val="center"/>
          </w:tcPr>
          <w:p w14:paraId="4FA9F4C0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3A2B">
              <w:rPr>
                <w:rFonts w:asciiTheme="majorBidi" w:hAnsiTheme="majorBidi" w:cstheme="majorBidi"/>
                <w:b/>
                <w:sz w:val="20"/>
                <w:szCs w:val="20"/>
              </w:rPr>
              <w:t>Coll. Energy</w:t>
            </w:r>
          </w:p>
        </w:tc>
      </w:tr>
      <w:tr w:rsidR="00862D23" w:rsidRPr="00862D23" w14:paraId="5F0BA43E" w14:textId="77777777" w:rsidTr="00862D23">
        <w:trPr>
          <w:trHeight w:val="20"/>
        </w:trPr>
        <w:tc>
          <w:tcPr>
            <w:tcW w:w="978" w:type="dxa"/>
          </w:tcPr>
          <w:p w14:paraId="3AEEECD1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285" w:type="dxa"/>
          </w:tcPr>
          <w:p w14:paraId="7AFFED28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IAA</w:t>
            </w:r>
          </w:p>
        </w:tc>
        <w:tc>
          <w:tcPr>
            <w:tcW w:w="1707" w:type="dxa"/>
          </w:tcPr>
          <w:p w14:paraId="473A1290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.34</w:t>
            </w:r>
          </w:p>
        </w:tc>
        <w:tc>
          <w:tcPr>
            <w:tcW w:w="958" w:type="dxa"/>
          </w:tcPr>
          <w:p w14:paraId="19E7020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+176.25</w:t>
            </w:r>
          </w:p>
        </w:tc>
        <w:tc>
          <w:tcPr>
            <w:tcW w:w="1673" w:type="dxa"/>
          </w:tcPr>
          <w:p w14:paraId="4E4630C5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03.2</w:t>
            </w:r>
          </w:p>
        </w:tc>
        <w:tc>
          <w:tcPr>
            <w:tcW w:w="977" w:type="dxa"/>
          </w:tcPr>
          <w:p w14:paraId="75C9C80F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357" w:type="dxa"/>
          </w:tcPr>
          <w:p w14:paraId="590CE720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</w:tr>
      <w:tr w:rsidR="00862D23" w:rsidRPr="00862D23" w14:paraId="386101E4" w14:textId="77777777" w:rsidTr="00862D23">
        <w:trPr>
          <w:trHeight w:val="20"/>
        </w:trPr>
        <w:tc>
          <w:tcPr>
            <w:tcW w:w="978" w:type="dxa"/>
          </w:tcPr>
          <w:p w14:paraId="5CA8D4C2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53F70871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7" w:type="dxa"/>
          </w:tcPr>
          <w:p w14:paraId="470BBB74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58" w:type="dxa"/>
          </w:tcPr>
          <w:p w14:paraId="28233A44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3" w:type="dxa"/>
          </w:tcPr>
          <w:p w14:paraId="6A7F1678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30.2</w:t>
            </w: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77" w:type="dxa"/>
          </w:tcPr>
          <w:p w14:paraId="288DFCA5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357" w:type="dxa"/>
          </w:tcPr>
          <w:p w14:paraId="6A2213DD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862D23" w:rsidRPr="00862D23" w14:paraId="03C10742" w14:textId="77777777" w:rsidTr="00862D23">
        <w:trPr>
          <w:trHeight w:val="20"/>
        </w:trPr>
        <w:tc>
          <w:tcPr>
            <w:tcW w:w="978" w:type="dxa"/>
          </w:tcPr>
          <w:p w14:paraId="7C926449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285" w:type="dxa"/>
          </w:tcPr>
          <w:p w14:paraId="171E4A45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13C6]</w:t>
            </w:r>
            <w:r w:rsidRPr="00CE3A2B">
              <w:rPr>
                <w:rFonts w:asciiTheme="majorBidi" w:hAnsiTheme="majorBidi" w:cstheme="majorBidi"/>
                <w:sz w:val="18"/>
                <w:szCs w:val="18"/>
              </w:rPr>
              <w:t>IAA</w:t>
            </w:r>
          </w:p>
        </w:tc>
        <w:tc>
          <w:tcPr>
            <w:tcW w:w="1707" w:type="dxa"/>
          </w:tcPr>
          <w:p w14:paraId="0013F563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.32</w:t>
            </w:r>
          </w:p>
        </w:tc>
        <w:tc>
          <w:tcPr>
            <w:tcW w:w="958" w:type="dxa"/>
          </w:tcPr>
          <w:p w14:paraId="18B992E9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+182.1</w:t>
            </w:r>
          </w:p>
        </w:tc>
        <w:tc>
          <w:tcPr>
            <w:tcW w:w="1673" w:type="dxa"/>
          </w:tcPr>
          <w:p w14:paraId="2245B41D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09.2</w:t>
            </w:r>
          </w:p>
        </w:tc>
        <w:tc>
          <w:tcPr>
            <w:tcW w:w="977" w:type="dxa"/>
          </w:tcPr>
          <w:p w14:paraId="671B77E5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357" w:type="dxa"/>
          </w:tcPr>
          <w:p w14:paraId="23D37F22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</w:tr>
      <w:tr w:rsidR="00862D23" w:rsidRPr="00862D23" w14:paraId="5B262895" w14:textId="77777777" w:rsidTr="00862D23">
        <w:trPr>
          <w:trHeight w:val="20"/>
        </w:trPr>
        <w:tc>
          <w:tcPr>
            <w:tcW w:w="978" w:type="dxa"/>
          </w:tcPr>
          <w:p w14:paraId="1F402288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7A796DAE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7" w:type="dxa"/>
          </w:tcPr>
          <w:p w14:paraId="1F71A7D8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58" w:type="dxa"/>
          </w:tcPr>
          <w:p w14:paraId="6640D837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3" w:type="dxa"/>
          </w:tcPr>
          <w:p w14:paraId="60B3B282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36.2</w:t>
            </w: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77" w:type="dxa"/>
          </w:tcPr>
          <w:p w14:paraId="68D42115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357" w:type="dxa"/>
          </w:tcPr>
          <w:p w14:paraId="2D060623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862D23" w:rsidRPr="00862D23" w14:paraId="1168B862" w14:textId="77777777" w:rsidTr="00862D23">
        <w:trPr>
          <w:trHeight w:val="20"/>
        </w:trPr>
        <w:tc>
          <w:tcPr>
            <w:tcW w:w="978" w:type="dxa"/>
          </w:tcPr>
          <w:p w14:paraId="61EFBAFD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285" w:type="dxa"/>
          </w:tcPr>
          <w:p w14:paraId="44E5541A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SA</w:t>
            </w:r>
          </w:p>
        </w:tc>
        <w:tc>
          <w:tcPr>
            <w:tcW w:w="1707" w:type="dxa"/>
          </w:tcPr>
          <w:p w14:paraId="2CD83B45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.64</w:t>
            </w:r>
          </w:p>
        </w:tc>
        <w:tc>
          <w:tcPr>
            <w:tcW w:w="958" w:type="dxa"/>
          </w:tcPr>
          <w:p w14:paraId="7E668707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-137.1</w:t>
            </w:r>
          </w:p>
        </w:tc>
        <w:tc>
          <w:tcPr>
            <w:tcW w:w="1673" w:type="dxa"/>
          </w:tcPr>
          <w:p w14:paraId="3E5703E4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93.1</w:t>
            </w: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77" w:type="dxa"/>
          </w:tcPr>
          <w:p w14:paraId="2B3D0E7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357" w:type="dxa"/>
          </w:tcPr>
          <w:p w14:paraId="6061578D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862D23" w:rsidRPr="00862D23" w14:paraId="199806CD" w14:textId="77777777" w:rsidTr="00862D23">
        <w:trPr>
          <w:trHeight w:val="20"/>
        </w:trPr>
        <w:tc>
          <w:tcPr>
            <w:tcW w:w="978" w:type="dxa"/>
          </w:tcPr>
          <w:p w14:paraId="79763A40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47A5A15C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</w:p>
        </w:tc>
        <w:tc>
          <w:tcPr>
            <w:tcW w:w="1707" w:type="dxa"/>
          </w:tcPr>
          <w:p w14:paraId="382C26D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58" w:type="dxa"/>
          </w:tcPr>
          <w:p w14:paraId="10DB70A2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+139.1</w:t>
            </w:r>
          </w:p>
        </w:tc>
        <w:tc>
          <w:tcPr>
            <w:tcW w:w="1673" w:type="dxa"/>
          </w:tcPr>
          <w:p w14:paraId="4D7CBED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21.0</w:t>
            </w:r>
          </w:p>
        </w:tc>
        <w:tc>
          <w:tcPr>
            <w:tcW w:w="977" w:type="dxa"/>
          </w:tcPr>
          <w:p w14:paraId="45B2C6C1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357" w:type="dxa"/>
          </w:tcPr>
          <w:p w14:paraId="767FA2DE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</w:tr>
      <w:tr w:rsidR="00862D23" w:rsidRPr="00862D23" w14:paraId="1AF7D616" w14:textId="77777777" w:rsidTr="00862D23">
        <w:trPr>
          <w:trHeight w:val="20"/>
        </w:trPr>
        <w:tc>
          <w:tcPr>
            <w:tcW w:w="978" w:type="dxa"/>
          </w:tcPr>
          <w:p w14:paraId="7849AC87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3D6CB0E0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2H4]</w:t>
            </w:r>
            <w:r w:rsidRPr="00CE3A2B">
              <w:rPr>
                <w:rFonts w:asciiTheme="majorBidi" w:hAnsiTheme="majorBidi" w:cstheme="majorBidi"/>
                <w:sz w:val="18"/>
                <w:szCs w:val="18"/>
              </w:rPr>
              <w:t>SA</w:t>
            </w:r>
          </w:p>
        </w:tc>
        <w:tc>
          <w:tcPr>
            <w:tcW w:w="1707" w:type="dxa"/>
          </w:tcPr>
          <w:p w14:paraId="0DCA68B4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.60</w:t>
            </w:r>
          </w:p>
        </w:tc>
        <w:tc>
          <w:tcPr>
            <w:tcW w:w="958" w:type="dxa"/>
          </w:tcPr>
          <w:p w14:paraId="291F8760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-141.1</w:t>
            </w:r>
          </w:p>
        </w:tc>
        <w:tc>
          <w:tcPr>
            <w:tcW w:w="1673" w:type="dxa"/>
          </w:tcPr>
          <w:p w14:paraId="39993A61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97.1</w:t>
            </w: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77" w:type="dxa"/>
          </w:tcPr>
          <w:p w14:paraId="4661602C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357" w:type="dxa"/>
          </w:tcPr>
          <w:p w14:paraId="20B35606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862D23" w:rsidRPr="00862D23" w14:paraId="53A84B66" w14:textId="77777777" w:rsidTr="00862D23">
        <w:trPr>
          <w:trHeight w:val="20"/>
        </w:trPr>
        <w:tc>
          <w:tcPr>
            <w:tcW w:w="978" w:type="dxa"/>
          </w:tcPr>
          <w:p w14:paraId="30DCBC6C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1F353814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7" w:type="dxa"/>
          </w:tcPr>
          <w:p w14:paraId="57B51D9F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58" w:type="dxa"/>
          </w:tcPr>
          <w:p w14:paraId="5A3E4C1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+143.1</w:t>
            </w:r>
          </w:p>
        </w:tc>
        <w:tc>
          <w:tcPr>
            <w:tcW w:w="1673" w:type="dxa"/>
          </w:tcPr>
          <w:p w14:paraId="22FA7E81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24.9</w:t>
            </w:r>
          </w:p>
        </w:tc>
        <w:tc>
          <w:tcPr>
            <w:tcW w:w="977" w:type="dxa"/>
          </w:tcPr>
          <w:p w14:paraId="7ED3D468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357" w:type="dxa"/>
          </w:tcPr>
          <w:p w14:paraId="1F8886CE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</w:tr>
      <w:tr w:rsidR="00862D23" w:rsidRPr="00862D23" w14:paraId="6B09D3B8" w14:textId="77777777" w:rsidTr="00862D23">
        <w:trPr>
          <w:trHeight w:val="20"/>
        </w:trPr>
        <w:tc>
          <w:tcPr>
            <w:tcW w:w="978" w:type="dxa"/>
          </w:tcPr>
          <w:p w14:paraId="7A617B97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285" w:type="dxa"/>
          </w:tcPr>
          <w:p w14:paraId="08CF5382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ABA</w:t>
            </w:r>
          </w:p>
        </w:tc>
        <w:tc>
          <w:tcPr>
            <w:tcW w:w="1707" w:type="dxa"/>
          </w:tcPr>
          <w:p w14:paraId="14C35B40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4.15</w:t>
            </w:r>
          </w:p>
        </w:tc>
        <w:tc>
          <w:tcPr>
            <w:tcW w:w="958" w:type="dxa"/>
          </w:tcPr>
          <w:p w14:paraId="2590627F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-263.25</w:t>
            </w:r>
          </w:p>
        </w:tc>
        <w:tc>
          <w:tcPr>
            <w:tcW w:w="1673" w:type="dxa"/>
          </w:tcPr>
          <w:p w14:paraId="2F1F571D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3.15</w:t>
            </w: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77" w:type="dxa"/>
          </w:tcPr>
          <w:p w14:paraId="605DB71E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357" w:type="dxa"/>
          </w:tcPr>
          <w:p w14:paraId="0646F3F6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</w:tr>
      <w:tr w:rsidR="00862D23" w:rsidRPr="00862D23" w14:paraId="4D9007EE" w14:textId="77777777" w:rsidTr="00862D23">
        <w:trPr>
          <w:trHeight w:val="20"/>
        </w:trPr>
        <w:tc>
          <w:tcPr>
            <w:tcW w:w="978" w:type="dxa"/>
          </w:tcPr>
          <w:p w14:paraId="730C3240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35F0BD8F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</w:p>
        </w:tc>
        <w:tc>
          <w:tcPr>
            <w:tcW w:w="1707" w:type="dxa"/>
          </w:tcPr>
          <w:p w14:paraId="6FA4D79C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58" w:type="dxa"/>
          </w:tcPr>
          <w:p w14:paraId="21F07283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3" w:type="dxa"/>
          </w:tcPr>
          <w:p w14:paraId="2065C25D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19.15</w:t>
            </w:r>
          </w:p>
        </w:tc>
        <w:tc>
          <w:tcPr>
            <w:tcW w:w="977" w:type="dxa"/>
          </w:tcPr>
          <w:p w14:paraId="7ADE3B27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357" w:type="dxa"/>
          </w:tcPr>
          <w:p w14:paraId="3A905169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862D23" w:rsidRPr="00862D23" w14:paraId="10FCD3C5" w14:textId="77777777" w:rsidTr="00862D23">
        <w:trPr>
          <w:trHeight w:val="20"/>
        </w:trPr>
        <w:tc>
          <w:tcPr>
            <w:tcW w:w="978" w:type="dxa"/>
          </w:tcPr>
          <w:p w14:paraId="298D06AF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285" w:type="dxa"/>
          </w:tcPr>
          <w:p w14:paraId="22463D85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2H6]</w:t>
            </w:r>
            <w:r w:rsidRPr="00CE3A2B">
              <w:rPr>
                <w:rFonts w:asciiTheme="majorBidi" w:hAnsiTheme="majorBidi" w:cstheme="majorBidi"/>
                <w:sz w:val="18"/>
                <w:szCs w:val="18"/>
              </w:rPr>
              <w:t>ABA</w:t>
            </w:r>
          </w:p>
        </w:tc>
        <w:tc>
          <w:tcPr>
            <w:tcW w:w="1707" w:type="dxa"/>
          </w:tcPr>
          <w:p w14:paraId="7BB2D7E7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4.12</w:t>
            </w:r>
          </w:p>
        </w:tc>
        <w:tc>
          <w:tcPr>
            <w:tcW w:w="958" w:type="dxa"/>
          </w:tcPr>
          <w:p w14:paraId="1711A8CA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-269.25</w:t>
            </w:r>
          </w:p>
        </w:tc>
        <w:tc>
          <w:tcPr>
            <w:tcW w:w="1673" w:type="dxa"/>
          </w:tcPr>
          <w:p w14:paraId="1B850834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9.15</w:t>
            </w: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77" w:type="dxa"/>
          </w:tcPr>
          <w:p w14:paraId="59987CE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357" w:type="dxa"/>
          </w:tcPr>
          <w:p w14:paraId="49FD2EE5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</w:tr>
      <w:tr w:rsidR="00862D23" w:rsidRPr="00862D23" w14:paraId="56802850" w14:textId="77777777" w:rsidTr="00862D23">
        <w:trPr>
          <w:trHeight w:val="20"/>
        </w:trPr>
        <w:tc>
          <w:tcPr>
            <w:tcW w:w="978" w:type="dxa"/>
          </w:tcPr>
          <w:p w14:paraId="4E54F878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2CCCED82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7" w:type="dxa"/>
          </w:tcPr>
          <w:p w14:paraId="4CC06CDE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58" w:type="dxa"/>
          </w:tcPr>
          <w:p w14:paraId="0D1D55EC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3" w:type="dxa"/>
          </w:tcPr>
          <w:p w14:paraId="3975E6F9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25.15</w:t>
            </w:r>
          </w:p>
        </w:tc>
        <w:tc>
          <w:tcPr>
            <w:tcW w:w="977" w:type="dxa"/>
          </w:tcPr>
          <w:p w14:paraId="7B2AA6AF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357" w:type="dxa"/>
          </w:tcPr>
          <w:p w14:paraId="2E498BAD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862D23" w:rsidRPr="00862D23" w14:paraId="4B73375D" w14:textId="77777777" w:rsidTr="00862D23">
        <w:trPr>
          <w:trHeight w:val="20"/>
        </w:trPr>
        <w:tc>
          <w:tcPr>
            <w:tcW w:w="978" w:type="dxa"/>
          </w:tcPr>
          <w:p w14:paraId="0D97754F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285" w:type="dxa"/>
          </w:tcPr>
          <w:p w14:paraId="067C0EED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JA-Ile</w:t>
            </w:r>
          </w:p>
        </w:tc>
        <w:tc>
          <w:tcPr>
            <w:tcW w:w="1707" w:type="dxa"/>
          </w:tcPr>
          <w:p w14:paraId="6055488D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8.38</w:t>
            </w:r>
          </w:p>
        </w:tc>
        <w:tc>
          <w:tcPr>
            <w:tcW w:w="958" w:type="dxa"/>
          </w:tcPr>
          <w:p w14:paraId="42CD3ABD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+324.45</w:t>
            </w:r>
          </w:p>
        </w:tc>
        <w:tc>
          <w:tcPr>
            <w:tcW w:w="1673" w:type="dxa"/>
          </w:tcPr>
          <w:p w14:paraId="5653459E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86.25</w:t>
            </w: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77" w:type="dxa"/>
          </w:tcPr>
          <w:p w14:paraId="53A299E3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357" w:type="dxa"/>
          </w:tcPr>
          <w:p w14:paraId="1FF66AFD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</w:tr>
      <w:tr w:rsidR="00862D23" w:rsidRPr="00862D23" w14:paraId="5E7748FD" w14:textId="77777777" w:rsidTr="00862D23">
        <w:trPr>
          <w:trHeight w:val="20"/>
        </w:trPr>
        <w:tc>
          <w:tcPr>
            <w:tcW w:w="978" w:type="dxa"/>
          </w:tcPr>
          <w:p w14:paraId="1E1FC141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4345A59E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7" w:type="dxa"/>
          </w:tcPr>
          <w:p w14:paraId="61EF716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58" w:type="dxa"/>
          </w:tcPr>
          <w:p w14:paraId="39DEF99A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3" w:type="dxa"/>
          </w:tcPr>
          <w:p w14:paraId="3A1A59B8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1.3</w:t>
            </w:r>
          </w:p>
        </w:tc>
        <w:tc>
          <w:tcPr>
            <w:tcW w:w="977" w:type="dxa"/>
          </w:tcPr>
          <w:p w14:paraId="1FF0BA58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357" w:type="dxa"/>
          </w:tcPr>
          <w:p w14:paraId="712974E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862D23" w:rsidRPr="00862D23" w14:paraId="672F2A2C" w14:textId="77777777" w:rsidTr="00862D23">
        <w:trPr>
          <w:trHeight w:val="20"/>
        </w:trPr>
        <w:tc>
          <w:tcPr>
            <w:tcW w:w="978" w:type="dxa"/>
          </w:tcPr>
          <w:p w14:paraId="21380839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7DA04546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7" w:type="dxa"/>
          </w:tcPr>
          <w:p w14:paraId="088E9514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58" w:type="dxa"/>
          </w:tcPr>
          <w:p w14:paraId="60F9E37A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3" w:type="dxa"/>
          </w:tcPr>
          <w:p w14:paraId="6D989689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78.45</w:t>
            </w:r>
          </w:p>
        </w:tc>
        <w:tc>
          <w:tcPr>
            <w:tcW w:w="977" w:type="dxa"/>
          </w:tcPr>
          <w:p w14:paraId="11D3F019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357" w:type="dxa"/>
          </w:tcPr>
          <w:p w14:paraId="0AAE98F8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</w:tr>
      <w:tr w:rsidR="00862D23" w:rsidRPr="00862D23" w14:paraId="66675FA5" w14:textId="77777777" w:rsidTr="00862D23">
        <w:trPr>
          <w:trHeight w:val="20"/>
        </w:trPr>
        <w:tc>
          <w:tcPr>
            <w:tcW w:w="978" w:type="dxa"/>
          </w:tcPr>
          <w:p w14:paraId="1771D026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285" w:type="dxa"/>
          </w:tcPr>
          <w:p w14:paraId="044B0671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2H2]</w:t>
            </w:r>
            <w:r w:rsidRPr="00CE3A2B">
              <w:rPr>
                <w:rFonts w:asciiTheme="majorBidi" w:hAnsiTheme="majorBidi" w:cstheme="majorBidi"/>
                <w:sz w:val="18"/>
                <w:szCs w:val="18"/>
              </w:rPr>
              <w:t>JA-Ile</w:t>
            </w:r>
          </w:p>
        </w:tc>
        <w:tc>
          <w:tcPr>
            <w:tcW w:w="1707" w:type="dxa"/>
          </w:tcPr>
          <w:p w14:paraId="4D42DF36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8.35</w:t>
            </w:r>
          </w:p>
        </w:tc>
        <w:tc>
          <w:tcPr>
            <w:tcW w:w="958" w:type="dxa"/>
          </w:tcPr>
          <w:p w14:paraId="197A035F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+326.4</w:t>
            </w:r>
          </w:p>
        </w:tc>
        <w:tc>
          <w:tcPr>
            <w:tcW w:w="1673" w:type="dxa"/>
          </w:tcPr>
          <w:p w14:paraId="78E00470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1.3</w:t>
            </w: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77" w:type="dxa"/>
          </w:tcPr>
          <w:p w14:paraId="45172DF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357" w:type="dxa"/>
          </w:tcPr>
          <w:p w14:paraId="254BC23D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862D23" w:rsidRPr="00862D23" w14:paraId="5AB3EA05" w14:textId="77777777" w:rsidTr="00862D23">
        <w:trPr>
          <w:trHeight w:val="20"/>
        </w:trPr>
        <w:tc>
          <w:tcPr>
            <w:tcW w:w="978" w:type="dxa"/>
          </w:tcPr>
          <w:p w14:paraId="26CD33B4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29455669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7" w:type="dxa"/>
          </w:tcPr>
          <w:p w14:paraId="6410C1B3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58" w:type="dxa"/>
          </w:tcPr>
          <w:p w14:paraId="71E3DBC6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3" w:type="dxa"/>
          </w:tcPr>
          <w:p w14:paraId="4D731C69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80.45</w:t>
            </w:r>
          </w:p>
        </w:tc>
        <w:tc>
          <w:tcPr>
            <w:tcW w:w="977" w:type="dxa"/>
          </w:tcPr>
          <w:p w14:paraId="5415CE1F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357" w:type="dxa"/>
          </w:tcPr>
          <w:p w14:paraId="63915D44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</w:tr>
      <w:tr w:rsidR="00862D23" w:rsidRPr="00862D23" w14:paraId="20D06231" w14:textId="77777777" w:rsidTr="00862D23">
        <w:trPr>
          <w:trHeight w:val="20"/>
        </w:trPr>
        <w:tc>
          <w:tcPr>
            <w:tcW w:w="978" w:type="dxa"/>
          </w:tcPr>
          <w:p w14:paraId="4325A65F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285" w:type="dxa"/>
          </w:tcPr>
          <w:p w14:paraId="166C5B36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iP</w:t>
            </w:r>
          </w:p>
        </w:tc>
        <w:tc>
          <w:tcPr>
            <w:tcW w:w="1707" w:type="dxa"/>
          </w:tcPr>
          <w:p w14:paraId="55F3F225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8.17</w:t>
            </w:r>
          </w:p>
        </w:tc>
        <w:tc>
          <w:tcPr>
            <w:tcW w:w="958" w:type="dxa"/>
          </w:tcPr>
          <w:p w14:paraId="0A9D52E1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04.1</w:t>
            </w:r>
          </w:p>
        </w:tc>
        <w:tc>
          <w:tcPr>
            <w:tcW w:w="1673" w:type="dxa"/>
          </w:tcPr>
          <w:p w14:paraId="5081489F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69.1</w:t>
            </w:r>
          </w:p>
        </w:tc>
        <w:tc>
          <w:tcPr>
            <w:tcW w:w="977" w:type="dxa"/>
          </w:tcPr>
          <w:p w14:paraId="0ACBCF29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357" w:type="dxa"/>
          </w:tcPr>
          <w:p w14:paraId="47D711BD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</w:tr>
      <w:tr w:rsidR="00862D23" w:rsidRPr="00862D23" w14:paraId="0B066DD1" w14:textId="77777777" w:rsidTr="00862D23">
        <w:trPr>
          <w:trHeight w:val="20"/>
        </w:trPr>
        <w:tc>
          <w:tcPr>
            <w:tcW w:w="978" w:type="dxa"/>
          </w:tcPr>
          <w:p w14:paraId="7553C62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29E64DB1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7" w:type="dxa"/>
          </w:tcPr>
          <w:p w14:paraId="033F52B3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58" w:type="dxa"/>
          </w:tcPr>
          <w:p w14:paraId="2F5456E0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3" w:type="dxa"/>
          </w:tcPr>
          <w:p w14:paraId="51958B8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36.2</w:t>
            </w: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77" w:type="dxa"/>
          </w:tcPr>
          <w:p w14:paraId="71173EDE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357" w:type="dxa"/>
          </w:tcPr>
          <w:p w14:paraId="23D3AFA7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</w:tr>
      <w:tr w:rsidR="00862D23" w:rsidRPr="00862D23" w14:paraId="792CE08B" w14:textId="77777777" w:rsidTr="00862D23">
        <w:trPr>
          <w:trHeight w:val="20"/>
        </w:trPr>
        <w:tc>
          <w:tcPr>
            <w:tcW w:w="978" w:type="dxa"/>
          </w:tcPr>
          <w:p w14:paraId="10AF9DB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285" w:type="dxa"/>
          </w:tcPr>
          <w:p w14:paraId="3C42C841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2H2]</w:t>
            </w:r>
            <w:r w:rsidRPr="00CE3A2B">
              <w:rPr>
                <w:rFonts w:asciiTheme="majorBidi" w:hAnsiTheme="majorBidi" w:cstheme="majorBidi"/>
                <w:sz w:val="18"/>
                <w:szCs w:val="18"/>
              </w:rPr>
              <w:t>iP</w:t>
            </w:r>
          </w:p>
        </w:tc>
        <w:tc>
          <w:tcPr>
            <w:tcW w:w="1707" w:type="dxa"/>
          </w:tcPr>
          <w:p w14:paraId="69093DBA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8.14</w:t>
            </w:r>
          </w:p>
        </w:tc>
        <w:tc>
          <w:tcPr>
            <w:tcW w:w="958" w:type="dxa"/>
          </w:tcPr>
          <w:p w14:paraId="2291F9CA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10.1</w:t>
            </w:r>
          </w:p>
        </w:tc>
        <w:tc>
          <w:tcPr>
            <w:tcW w:w="1673" w:type="dxa"/>
          </w:tcPr>
          <w:p w14:paraId="55287F77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75.08</w:t>
            </w:r>
          </w:p>
        </w:tc>
        <w:tc>
          <w:tcPr>
            <w:tcW w:w="977" w:type="dxa"/>
          </w:tcPr>
          <w:p w14:paraId="0DAEE435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357" w:type="dxa"/>
          </w:tcPr>
          <w:p w14:paraId="09756EE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</w:tr>
      <w:tr w:rsidR="00862D23" w:rsidRPr="00862D23" w14:paraId="08222E05" w14:textId="77777777" w:rsidTr="00862D23">
        <w:trPr>
          <w:trHeight w:val="20"/>
        </w:trPr>
        <w:tc>
          <w:tcPr>
            <w:tcW w:w="978" w:type="dxa"/>
          </w:tcPr>
          <w:p w14:paraId="49AF3705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61DEA4D7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7" w:type="dxa"/>
          </w:tcPr>
          <w:p w14:paraId="3566A6C5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58" w:type="dxa"/>
          </w:tcPr>
          <w:p w14:paraId="3E18A52A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3" w:type="dxa"/>
          </w:tcPr>
          <w:p w14:paraId="52850EAE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37.1</w:t>
            </w: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77" w:type="dxa"/>
          </w:tcPr>
          <w:p w14:paraId="5590FB8E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357" w:type="dxa"/>
          </w:tcPr>
          <w:p w14:paraId="360F6854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</w:tr>
      <w:tr w:rsidR="00862D23" w:rsidRPr="00862D23" w14:paraId="65AC1D8D" w14:textId="77777777" w:rsidTr="00862D23">
        <w:trPr>
          <w:trHeight w:val="20"/>
        </w:trPr>
        <w:tc>
          <w:tcPr>
            <w:tcW w:w="978" w:type="dxa"/>
          </w:tcPr>
          <w:p w14:paraId="224C1E94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285" w:type="dxa"/>
          </w:tcPr>
          <w:p w14:paraId="5D3DE669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tZ</w:t>
            </w:r>
          </w:p>
        </w:tc>
        <w:tc>
          <w:tcPr>
            <w:tcW w:w="1707" w:type="dxa"/>
          </w:tcPr>
          <w:p w14:paraId="2ABD3166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.84</w:t>
            </w:r>
          </w:p>
        </w:tc>
        <w:tc>
          <w:tcPr>
            <w:tcW w:w="958" w:type="dxa"/>
          </w:tcPr>
          <w:p w14:paraId="371CD512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20.3</w:t>
            </w:r>
          </w:p>
        </w:tc>
        <w:tc>
          <w:tcPr>
            <w:tcW w:w="1673" w:type="dxa"/>
          </w:tcPr>
          <w:p w14:paraId="6826E429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36.25</w:t>
            </w: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77" w:type="dxa"/>
          </w:tcPr>
          <w:p w14:paraId="370BE3D1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357" w:type="dxa"/>
          </w:tcPr>
          <w:p w14:paraId="5E2FAA7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862D23" w:rsidRPr="00862D23" w14:paraId="1A2CC38D" w14:textId="77777777" w:rsidTr="00862D23">
        <w:trPr>
          <w:trHeight w:val="20"/>
        </w:trPr>
        <w:tc>
          <w:tcPr>
            <w:tcW w:w="978" w:type="dxa"/>
          </w:tcPr>
          <w:p w14:paraId="16F6A781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0F84CE51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7" w:type="dxa"/>
          </w:tcPr>
          <w:p w14:paraId="74EBB3B8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58" w:type="dxa"/>
          </w:tcPr>
          <w:p w14:paraId="115A7FD3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3" w:type="dxa"/>
          </w:tcPr>
          <w:p w14:paraId="57E67D5E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48.25</w:t>
            </w:r>
          </w:p>
        </w:tc>
        <w:tc>
          <w:tcPr>
            <w:tcW w:w="977" w:type="dxa"/>
          </w:tcPr>
          <w:p w14:paraId="4064766F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357" w:type="dxa"/>
          </w:tcPr>
          <w:p w14:paraId="692060C1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862D23" w:rsidRPr="00862D23" w14:paraId="654F9505" w14:textId="77777777" w:rsidTr="00862D23">
        <w:trPr>
          <w:trHeight w:val="20"/>
        </w:trPr>
        <w:tc>
          <w:tcPr>
            <w:tcW w:w="978" w:type="dxa"/>
          </w:tcPr>
          <w:p w14:paraId="4256C03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15196044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7" w:type="dxa"/>
          </w:tcPr>
          <w:p w14:paraId="098ED976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58" w:type="dxa"/>
          </w:tcPr>
          <w:p w14:paraId="483945A7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3" w:type="dxa"/>
          </w:tcPr>
          <w:p w14:paraId="583203F0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02.3</w:t>
            </w:r>
          </w:p>
        </w:tc>
        <w:tc>
          <w:tcPr>
            <w:tcW w:w="977" w:type="dxa"/>
          </w:tcPr>
          <w:p w14:paraId="11CDFA16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357" w:type="dxa"/>
          </w:tcPr>
          <w:p w14:paraId="25FFE70D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</w:tr>
      <w:tr w:rsidR="00862D23" w:rsidRPr="00862D23" w14:paraId="5075BC8E" w14:textId="77777777" w:rsidTr="00862D23">
        <w:trPr>
          <w:trHeight w:val="20"/>
        </w:trPr>
        <w:tc>
          <w:tcPr>
            <w:tcW w:w="978" w:type="dxa"/>
          </w:tcPr>
          <w:p w14:paraId="3914BC9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285" w:type="dxa"/>
          </w:tcPr>
          <w:p w14:paraId="6B944D57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[2H3]</w:t>
            </w:r>
            <w:r w:rsidRPr="00CE3A2B">
              <w:rPr>
                <w:rFonts w:asciiTheme="majorBidi" w:hAnsiTheme="majorBidi" w:cstheme="majorBidi"/>
                <w:sz w:val="18"/>
                <w:szCs w:val="18"/>
              </w:rPr>
              <w:t>tZ</w:t>
            </w:r>
          </w:p>
        </w:tc>
        <w:tc>
          <w:tcPr>
            <w:tcW w:w="1707" w:type="dxa"/>
          </w:tcPr>
          <w:p w14:paraId="3367E3F0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.80</w:t>
            </w:r>
          </w:p>
        </w:tc>
        <w:tc>
          <w:tcPr>
            <w:tcW w:w="958" w:type="dxa"/>
          </w:tcPr>
          <w:p w14:paraId="33A0463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25.3</w:t>
            </w:r>
          </w:p>
        </w:tc>
        <w:tc>
          <w:tcPr>
            <w:tcW w:w="1673" w:type="dxa"/>
          </w:tcPr>
          <w:p w14:paraId="26B30952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37.25</w:t>
            </w: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77" w:type="dxa"/>
          </w:tcPr>
          <w:p w14:paraId="3D7957FF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357" w:type="dxa"/>
          </w:tcPr>
          <w:p w14:paraId="733196DE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862D23" w:rsidRPr="00862D23" w14:paraId="54E0856E" w14:textId="77777777" w:rsidTr="00862D23">
        <w:trPr>
          <w:trHeight w:val="20"/>
        </w:trPr>
        <w:tc>
          <w:tcPr>
            <w:tcW w:w="978" w:type="dxa"/>
          </w:tcPr>
          <w:p w14:paraId="4FCF81CE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66B39D17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7" w:type="dxa"/>
          </w:tcPr>
          <w:p w14:paraId="139E72B8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58" w:type="dxa"/>
          </w:tcPr>
          <w:p w14:paraId="40A3BDE2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3" w:type="dxa"/>
          </w:tcPr>
          <w:p w14:paraId="64B8540D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48.25</w:t>
            </w:r>
          </w:p>
        </w:tc>
        <w:tc>
          <w:tcPr>
            <w:tcW w:w="977" w:type="dxa"/>
          </w:tcPr>
          <w:p w14:paraId="0E7D6578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357" w:type="dxa"/>
          </w:tcPr>
          <w:p w14:paraId="7BAA71E6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862D23" w:rsidRPr="00862D23" w14:paraId="4698DDFB" w14:textId="77777777" w:rsidTr="00862D23">
        <w:trPr>
          <w:trHeight w:val="20"/>
        </w:trPr>
        <w:tc>
          <w:tcPr>
            <w:tcW w:w="978" w:type="dxa"/>
          </w:tcPr>
          <w:p w14:paraId="446BB6FC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7357BC35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7" w:type="dxa"/>
          </w:tcPr>
          <w:p w14:paraId="07DC3538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58" w:type="dxa"/>
          </w:tcPr>
          <w:p w14:paraId="25F2517A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3" w:type="dxa"/>
          </w:tcPr>
          <w:p w14:paraId="5C2C8EA2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07.25</w:t>
            </w:r>
          </w:p>
        </w:tc>
        <w:tc>
          <w:tcPr>
            <w:tcW w:w="977" w:type="dxa"/>
          </w:tcPr>
          <w:p w14:paraId="3468CA79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357" w:type="dxa"/>
          </w:tcPr>
          <w:p w14:paraId="332C53D5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</w:tr>
      <w:tr w:rsidR="00862D23" w:rsidRPr="00862D23" w14:paraId="767248F6" w14:textId="77777777" w:rsidTr="00862D23">
        <w:trPr>
          <w:trHeight w:val="20"/>
        </w:trPr>
        <w:tc>
          <w:tcPr>
            <w:tcW w:w="978" w:type="dxa"/>
          </w:tcPr>
          <w:p w14:paraId="7188CA96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285" w:type="dxa"/>
          </w:tcPr>
          <w:p w14:paraId="27D0C59E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cZ</w:t>
            </w:r>
          </w:p>
        </w:tc>
        <w:tc>
          <w:tcPr>
            <w:tcW w:w="1707" w:type="dxa"/>
          </w:tcPr>
          <w:p w14:paraId="0F3A123F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3.34</w:t>
            </w:r>
          </w:p>
        </w:tc>
        <w:tc>
          <w:tcPr>
            <w:tcW w:w="958" w:type="dxa"/>
          </w:tcPr>
          <w:p w14:paraId="41DAB82E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20.3</w:t>
            </w:r>
          </w:p>
        </w:tc>
        <w:tc>
          <w:tcPr>
            <w:tcW w:w="1673" w:type="dxa"/>
          </w:tcPr>
          <w:p w14:paraId="7ED88683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36.25</w:t>
            </w:r>
            <w:r w:rsidRPr="00CE3A2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77" w:type="dxa"/>
          </w:tcPr>
          <w:p w14:paraId="53AD4C92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357" w:type="dxa"/>
          </w:tcPr>
          <w:p w14:paraId="3A5F55F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862D23" w:rsidRPr="00862D23" w14:paraId="147399FC" w14:textId="77777777" w:rsidTr="00862D23">
        <w:trPr>
          <w:trHeight w:val="20"/>
        </w:trPr>
        <w:tc>
          <w:tcPr>
            <w:tcW w:w="978" w:type="dxa"/>
          </w:tcPr>
          <w:p w14:paraId="1965E9D9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75C8F3A2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7" w:type="dxa"/>
          </w:tcPr>
          <w:p w14:paraId="39378AD5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58" w:type="dxa"/>
          </w:tcPr>
          <w:p w14:paraId="22D5E652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3" w:type="dxa"/>
          </w:tcPr>
          <w:p w14:paraId="02F1A292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48.25</w:t>
            </w:r>
          </w:p>
        </w:tc>
        <w:tc>
          <w:tcPr>
            <w:tcW w:w="977" w:type="dxa"/>
          </w:tcPr>
          <w:p w14:paraId="0AF67928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357" w:type="dxa"/>
          </w:tcPr>
          <w:p w14:paraId="2C92BD44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862D23" w:rsidRPr="00862D23" w14:paraId="5229AEFA" w14:textId="77777777" w:rsidTr="00862D23">
        <w:trPr>
          <w:trHeight w:val="20"/>
        </w:trPr>
        <w:tc>
          <w:tcPr>
            <w:tcW w:w="978" w:type="dxa"/>
          </w:tcPr>
          <w:p w14:paraId="31E71D4B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0A5BA60C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7" w:type="dxa"/>
          </w:tcPr>
          <w:p w14:paraId="78FDC361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58" w:type="dxa"/>
          </w:tcPr>
          <w:p w14:paraId="3A3D5E75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3" w:type="dxa"/>
          </w:tcPr>
          <w:p w14:paraId="5F5D7443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202.3</w:t>
            </w:r>
          </w:p>
        </w:tc>
        <w:tc>
          <w:tcPr>
            <w:tcW w:w="977" w:type="dxa"/>
          </w:tcPr>
          <w:p w14:paraId="1F420C4D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357" w:type="dxa"/>
          </w:tcPr>
          <w:p w14:paraId="43DEB745" w14:textId="77777777" w:rsidR="00862D23" w:rsidRPr="00CE3A2B" w:rsidRDefault="00862D23" w:rsidP="00862D23">
            <w:pPr>
              <w:spacing w:before="0"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E3A2B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</w:tr>
    </w:tbl>
    <w:p w14:paraId="686E7885" w14:textId="77777777" w:rsidR="00EB7C25" w:rsidRDefault="00862D23" w:rsidP="00862D23">
      <w:pPr>
        <w:spacing w:before="0" w:after="0"/>
        <w:jc w:val="both"/>
        <w:rPr>
          <w:rFonts w:cstheme="minorHAnsi"/>
        </w:rPr>
      </w:pPr>
      <w:bookmarkStart w:id="2" w:name="_Hlk87454047"/>
      <w:bookmarkEnd w:id="1"/>
      <w:r w:rsidRPr="00287D55">
        <w:rPr>
          <w:rFonts w:cstheme="minorHAnsi"/>
          <w:vertAlign w:val="superscript"/>
        </w:rPr>
        <w:t>1</w:t>
      </w:r>
      <w:r w:rsidRPr="00287D55">
        <w:rPr>
          <w:rFonts w:cstheme="minorHAnsi"/>
        </w:rPr>
        <w:t>Mass in positiv</w:t>
      </w:r>
      <w:r w:rsidR="00EB7C25">
        <w:rPr>
          <w:rFonts w:cstheme="minorHAnsi"/>
        </w:rPr>
        <w:t>e (+) or negative (-) ion mode.</w:t>
      </w:r>
    </w:p>
    <w:p w14:paraId="242A8FA7" w14:textId="75B2D3A6" w:rsidR="00862D23" w:rsidRPr="00287D55" w:rsidRDefault="00862D23" w:rsidP="00862D23">
      <w:pPr>
        <w:spacing w:before="0" w:after="0"/>
        <w:jc w:val="both"/>
        <w:rPr>
          <w:rFonts w:cstheme="minorHAnsi"/>
        </w:rPr>
      </w:pPr>
      <w:r w:rsidRPr="00287D55">
        <w:rPr>
          <w:rFonts w:cstheme="minorHAnsi"/>
          <w:vertAlign w:val="superscript"/>
        </w:rPr>
        <w:t>‡</w:t>
      </w:r>
      <w:r w:rsidRPr="00287D55">
        <w:rPr>
          <w:rFonts w:cstheme="minorHAnsi"/>
        </w:rPr>
        <w:t>Transition used for quantification</w:t>
      </w:r>
      <w:bookmarkEnd w:id="2"/>
    </w:p>
    <w:p w14:paraId="7B65BC41" w14:textId="77777777" w:rsidR="00DE23E8" w:rsidRPr="00862D23" w:rsidRDefault="00DE23E8" w:rsidP="00862D23">
      <w:pPr>
        <w:spacing w:before="0" w:after="0"/>
      </w:pPr>
      <w:bookmarkStart w:id="3" w:name="_GoBack"/>
      <w:bookmarkEnd w:id="3"/>
    </w:p>
    <w:sectPr w:rsidR="00DE23E8" w:rsidRPr="00862D2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1B7A45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2D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1B7A45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2D2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140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56D2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778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2D23"/>
    <w:rsid w:val="00885156"/>
    <w:rsid w:val="009151AA"/>
    <w:rsid w:val="0093429D"/>
    <w:rsid w:val="00943573"/>
    <w:rsid w:val="00964134"/>
    <w:rsid w:val="00970F7D"/>
    <w:rsid w:val="00994A3D"/>
    <w:rsid w:val="009C2B12"/>
    <w:rsid w:val="009F3FC1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596B"/>
    <w:rsid w:val="00CD066B"/>
    <w:rsid w:val="00CE3A2B"/>
    <w:rsid w:val="00CE4FEE"/>
    <w:rsid w:val="00D060CF"/>
    <w:rsid w:val="00DB59C3"/>
    <w:rsid w:val="00DC259A"/>
    <w:rsid w:val="00DC4A3F"/>
    <w:rsid w:val="00DE23E8"/>
    <w:rsid w:val="00E52377"/>
    <w:rsid w:val="00E537AD"/>
    <w:rsid w:val="00E64E17"/>
    <w:rsid w:val="00E866C9"/>
    <w:rsid w:val="00EA3D3C"/>
    <w:rsid w:val="00EB7C25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36D081-E405-4C54-9BD5-7803D52D9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vorieu</cp:lastModifiedBy>
  <cp:revision>5</cp:revision>
  <cp:lastPrinted>2013-10-03T12:51:00Z</cp:lastPrinted>
  <dcterms:created xsi:type="dcterms:W3CDTF">2021-12-03T12:45:00Z</dcterms:created>
  <dcterms:modified xsi:type="dcterms:W3CDTF">2021-12-03T13:12:00Z</dcterms:modified>
</cp:coreProperties>
</file>